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95C74" w14:textId="3B74FE92" w:rsidR="00FD58B3" w:rsidRPr="00FD58B3" w:rsidRDefault="00C27117" w:rsidP="00FD58B3">
      <w:pPr>
        <w:pStyle w:val="Rubrik1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</w:pPr>
      <w:r w:rsidRPr="00FD58B3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>Inter</w:t>
      </w:r>
      <w:r w:rsidR="00943291" w:rsidRPr="00FD58B3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 xml:space="preserve">view </w:t>
      </w:r>
      <w:r w:rsidRPr="00FD58B3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>guide</w:t>
      </w:r>
    </w:p>
    <w:p w14:paraId="30141A8A" w14:textId="77777777" w:rsidR="00FD58B3" w:rsidRDefault="00FD58B3" w:rsidP="009D7042">
      <w:pPr>
        <w:spacing w:line="276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1C608287" w14:textId="1257097F" w:rsidR="009D7042" w:rsidRPr="00FD58B3" w:rsidRDefault="00FD58B3" w:rsidP="009D7042">
      <w:pPr>
        <w:spacing w:line="276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FD58B3">
        <w:rPr>
          <w:rFonts w:ascii="Times New Roman" w:hAnsi="Times New Roman" w:cs="Times New Roman"/>
          <w:b/>
          <w:bCs/>
          <w:sz w:val="32"/>
          <w:szCs w:val="32"/>
          <w:lang w:val="en-GB"/>
        </w:rPr>
        <w:t>W</w:t>
      </w:r>
      <w:r w:rsidR="00D61EAA" w:rsidRPr="00FD58B3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omen’s experience </w:t>
      </w:r>
      <w:r w:rsidRPr="00FD58B3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of </w:t>
      </w:r>
      <w:r w:rsidR="00D61EAA" w:rsidRPr="00FD58B3">
        <w:rPr>
          <w:rFonts w:ascii="Times New Roman" w:hAnsi="Times New Roman" w:cs="Times New Roman"/>
          <w:b/>
          <w:bCs/>
          <w:sz w:val="32"/>
          <w:szCs w:val="32"/>
          <w:lang w:val="en-GB"/>
        </w:rPr>
        <w:t>being pregnant during the COVID-</w:t>
      </w:r>
      <w:r w:rsidR="009D7042" w:rsidRPr="00FD58B3">
        <w:rPr>
          <w:rFonts w:ascii="Times New Roman" w:hAnsi="Times New Roman" w:cs="Times New Roman"/>
          <w:b/>
          <w:bCs/>
          <w:sz w:val="32"/>
          <w:szCs w:val="32"/>
          <w:lang w:val="en-GB"/>
        </w:rPr>
        <w:t>19</w:t>
      </w:r>
      <w:r w:rsidR="00D61EAA" w:rsidRPr="00FD58B3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pandemic.</w:t>
      </w:r>
    </w:p>
    <w:p w14:paraId="20E30791" w14:textId="1050F229" w:rsidR="00F1647D" w:rsidRPr="00FD58B3" w:rsidRDefault="00FD58B3" w:rsidP="00F22093">
      <w:pPr>
        <w:spacing w:before="240" w:after="12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ntroductory questions</w:t>
      </w:r>
    </w:p>
    <w:p w14:paraId="156E63C6" w14:textId="4F3A733B" w:rsidR="00F1647D" w:rsidRPr="00FD58B3" w:rsidRDefault="00F1647D" w:rsidP="00F1647D">
      <w:pPr>
        <w:pStyle w:val="Liststycke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How has the </w:t>
      </w:r>
      <w:r w:rsidR="00D61EAA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COVID-19 </w:t>
      </w:r>
      <w:r w:rsidRPr="00FD58B3">
        <w:rPr>
          <w:rFonts w:ascii="Times New Roman" w:hAnsi="Times New Roman" w:cs="Times New Roman"/>
          <w:sz w:val="24"/>
          <w:szCs w:val="24"/>
          <w:lang w:val="en-GB"/>
        </w:rPr>
        <w:t>pandemic affected you? (</w:t>
      </w:r>
      <w:r w:rsidR="00D61EAA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both </w:t>
      </w:r>
      <w:r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943291" w:rsidRPr="00FD58B3">
        <w:rPr>
          <w:rFonts w:ascii="Times New Roman" w:hAnsi="Times New Roman" w:cs="Times New Roman"/>
          <w:sz w:val="24"/>
          <w:szCs w:val="24"/>
          <w:lang w:val="en-GB"/>
        </w:rPr>
        <w:t>general,</w:t>
      </w:r>
      <w:r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and during pregnancy)</w:t>
      </w:r>
      <w:r w:rsidR="001357FA" w:rsidRPr="00FD58B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BBD470A" w14:textId="106379C6" w:rsidR="00F1647D" w:rsidRPr="00FD58B3" w:rsidRDefault="00F1647D" w:rsidP="00F1647D">
      <w:pPr>
        <w:pStyle w:val="Liststycke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GB"/>
        </w:rPr>
        <w:t>How are you now</w:t>
      </w:r>
      <w:r w:rsidR="0001313B" w:rsidRPr="00FD58B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1EAA" w:rsidRPr="00FD58B3">
        <w:rPr>
          <w:rFonts w:ascii="Times New Roman" w:hAnsi="Times New Roman" w:cs="Times New Roman"/>
          <w:sz w:val="24"/>
          <w:szCs w:val="24"/>
          <w:lang w:val="en-GB"/>
        </w:rPr>
        <w:t>overall</w:t>
      </w:r>
      <w:r w:rsidRPr="00FD58B3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D3654D6" w14:textId="2177D83C" w:rsidR="00E741AB" w:rsidRPr="00FD58B3" w:rsidRDefault="00F1647D" w:rsidP="00D61EAA">
      <w:pPr>
        <w:pStyle w:val="Liststycke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="001D0171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is your mental health? (</w:t>
      </w:r>
      <w:r w:rsidR="00D61EAA" w:rsidRPr="00FD58B3">
        <w:rPr>
          <w:rFonts w:ascii="Times New Roman" w:hAnsi="Times New Roman" w:cs="Times New Roman"/>
          <w:sz w:val="24"/>
          <w:szCs w:val="24"/>
          <w:lang w:val="en-US"/>
        </w:rPr>
        <w:t>Follow-up questions may address anxiety, distress, depressive symptoms, or stress.</w:t>
      </w:r>
    </w:p>
    <w:p w14:paraId="00813735" w14:textId="4F94E132" w:rsidR="000A6642" w:rsidRPr="00FD58B3" w:rsidRDefault="00DE02C9" w:rsidP="00F22093">
      <w:pPr>
        <w:spacing w:before="240" w:after="12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>Child</w:t>
      </w:r>
      <w:r w:rsidR="00270FCA"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>birth</w:t>
      </w:r>
      <w:r w:rsidR="000A6642"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r w:rsidR="00301F3B"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="000A6642"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nity hospital</w:t>
      </w:r>
      <w:r w:rsidR="00301F3B"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tay</w:t>
      </w:r>
    </w:p>
    <w:p w14:paraId="5EDA3700" w14:textId="3770E813" w:rsidR="000A6642" w:rsidRPr="00FD58B3" w:rsidRDefault="003C2055" w:rsidP="000A6642">
      <w:pPr>
        <w:pStyle w:val="Liststycke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GB"/>
        </w:rPr>
        <w:t>What are your thoughts</w:t>
      </w:r>
      <w:r w:rsidR="00EB5B37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FD58B3">
        <w:rPr>
          <w:rFonts w:ascii="Times New Roman" w:hAnsi="Times New Roman" w:cs="Times New Roman"/>
          <w:sz w:val="24"/>
          <w:szCs w:val="24"/>
          <w:lang w:val="en-GB"/>
        </w:rPr>
        <w:t>feelings towards giving birth</w:t>
      </w:r>
      <w:r w:rsidR="0001313B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1EAA" w:rsidRPr="00FD58B3">
        <w:rPr>
          <w:rFonts w:ascii="Times New Roman" w:hAnsi="Times New Roman" w:cs="Times New Roman"/>
          <w:sz w:val="24"/>
          <w:szCs w:val="24"/>
          <w:lang w:val="en-GB"/>
        </w:rPr>
        <w:t>in the light of</w:t>
      </w:r>
      <w:r w:rsidR="0001313B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D0171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1313B" w:rsidRPr="00FD58B3">
        <w:rPr>
          <w:rFonts w:ascii="Times New Roman" w:hAnsi="Times New Roman" w:cs="Times New Roman"/>
          <w:sz w:val="24"/>
          <w:szCs w:val="24"/>
          <w:lang w:val="en-GB"/>
        </w:rPr>
        <w:t>current situation?</w:t>
      </w:r>
    </w:p>
    <w:p w14:paraId="3157F7A4" w14:textId="699BA792" w:rsidR="0001313B" w:rsidRPr="00FD58B3" w:rsidRDefault="00520039" w:rsidP="000A6642">
      <w:pPr>
        <w:pStyle w:val="Liststycke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GB"/>
        </w:rPr>
        <w:t>Have</w:t>
      </w:r>
      <w:r w:rsidR="00D449C8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your thoughts</w:t>
      </w:r>
      <w:r w:rsidR="00EB5B37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D449C8" w:rsidRPr="00FD58B3">
        <w:rPr>
          <w:rFonts w:ascii="Times New Roman" w:hAnsi="Times New Roman" w:cs="Times New Roman"/>
          <w:sz w:val="24"/>
          <w:szCs w:val="24"/>
          <w:lang w:val="en-GB"/>
        </w:rPr>
        <w:t>feelings (possibl</w:t>
      </w:r>
      <w:r w:rsidR="001D0171" w:rsidRPr="00FD58B3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EB5B37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including</w:t>
      </w:r>
      <w:r w:rsidR="001D0171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49C8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worry) </w:t>
      </w:r>
      <w:r w:rsidR="00EB5B37" w:rsidRPr="00FD58B3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1D0171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D449C8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recent months (since the </w:t>
      </w:r>
      <w:r w:rsidR="00EB5B37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COVID-19 </w:t>
      </w:r>
      <w:r w:rsidR="00D449C8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pandemic </w:t>
      </w:r>
      <w:r w:rsidR="00EB5B37" w:rsidRPr="00FD58B3">
        <w:rPr>
          <w:rFonts w:ascii="Times New Roman" w:hAnsi="Times New Roman" w:cs="Times New Roman"/>
          <w:sz w:val="24"/>
          <w:szCs w:val="24"/>
          <w:lang w:val="en-GB"/>
        </w:rPr>
        <w:t>began</w:t>
      </w:r>
      <w:r w:rsidR="00D449C8" w:rsidRPr="00FD58B3">
        <w:rPr>
          <w:rFonts w:ascii="Times New Roman" w:hAnsi="Times New Roman" w:cs="Times New Roman"/>
          <w:sz w:val="24"/>
          <w:szCs w:val="24"/>
          <w:lang w:val="en-GB"/>
        </w:rPr>
        <w:t>)?</w:t>
      </w:r>
    </w:p>
    <w:p w14:paraId="695989D1" w14:textId="246D643B" w:rsidR="00D449C8" w:rsidRPr="00FD58B3" w:rsidRDefault="006A0E04" w:rsidP="000A6642">
      <w:pPr>
        <w:pStyle w:val="Liststycke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If your partner </w:t>
      </w:r>
      <w:r w:rsidR="003A1727" w:rsidRPr="00FD58B3">
        <w:rPr>
          <w:rFonts w:ascii="Times New Roman" w:hAnsi="Times New Roman" w:cs="Times New Roman"/>
          <w:sz w:val="24"/>
          <w:szCs w:val="24"/>
          <w:lang w:val="en-GB"/>
        </w:rPr>
        <w:t>would have</w:t>
      </w:r>
      <w:r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cold symptoms and </w:t>
      </w:r>
      <w:r w:rsidR="00030057" w:rsidRPr="00FD58B3">
        <w:rPr>
          <w:rFonts w:ascii="Times New Roman" w:hAnsi="Times New Roman" w:cs="Times New Roman"/>
          <w:sz w:val="24"/>
          <w:szCs w:val="24"/>
          <w:lang w:val="en-GB"/>
        </w:rPr>
        <w:t>wouldn’t be</w:t>
      </w:r>
      <w:r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allowed to be present during childbirth – what are your thoughts</w:t>
      </w:r>
      <w:r w:rsidR="001D0171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about that</w:t>
      </w:r>
      <w:r w:rsidRPr="00FD58B3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8033DAA" w14:textId="77777777" w:rsidR="00EB5B37" w:rsidRPr="00FD58B3" w:rsidRDefault="00EB5B37" w:rsidP="000A6642">
      <w:pPr>
        <w:pStyle w:val="Liststycke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US"/>
        </w:rPr>
        <w:t>Follow up on potential worry or fear related to childbirth, based on the woman’s responses to the Fear of Birth Scale (FOBS) questionnaire.</w:t>
      </w:r>
    </w:p>
    <w:p w14:paraId="6C4B50A5" w14:textId="61B02BF9" w:rsidR="00FF5FB3" w:rsidRPr="00FD58B3" w:rsidRDefault="006B774F" w:rsidP="000A6642">
      <w:pPr>
        <w:pStyle w:val="Liststycke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Thoughts </w:t>
      </w:r>
      <w:r w:rsidR="009578B2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about </w:t>
      </w:r>
      <w:r w:rsidR="002E3015" w:rsidRPr="00FD58B3">
        <w:rPr>
          <w:rFonts w:ascii="Times New Roman" w:hAnsi="Times New Roman" w:cs="Times New Roman"/>
          <w:sz w:val="24"/>
          <w:szCs w:val="24"/>
          <w:lang w:val="en-GB"/>
        </w:rPr>
        <w:t>the stay at the maternity hospital</w:t>
      </w:r>
      <w:r w:rsidR="005379FE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5B37" w:rsidRPr="00FD58B3">
        <w:rPr>
          <w:rFonts w:ascii="Times New Roman" w:hAnsi="Times New Roman" w:cs="Times New Roman"/>
          <w:sz w:val="24"/>
          <w:szCs w:val="24"/>
          <w:lang w:val="en-GB"/>
        </w:rPr>
        <w:t>if</w:t>
      </w:r>
      <w:r w:rsidR="005379FE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the partner</w:t>
      </w:r>
      <w:r w:rsidR="006B31F2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D0171" w:rsidRPr="00FD58B3">
        <w:rPr>
          <w:rFonts w:ascii="Times New Roman" w:hAnsi="Times New Roman" w:cs="Times New Roman"/>
          <w:sz w:val="24"/>
          <w:szCs w:val="24"/>
          <w:lang w:val="en-GB"/>
        </w:rPr>
        <w:t>is not allowed to stay</w:t>
      </w:r>
      <w:r w:rsidR="006B31F2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5B37" w:rsidRPr="00FD58B3">
        <w:rPr>
          <w:rFonts w:ascii="Times New Roman" w:hAnsi="Times New Roman" w:cs="Times New Roman"/>
          <w:sz w:val="24"/>
          <w:szCs w:val="24"/>
          <w:lang w:val="en-GB"/>
        </w:rPr>
        <w:t>with you?</w:t>
      </w:r>
    </w:p>
    <w:p w14:paraId="673D6371" w14:textId="196E6713" w:rsidR="00763823" w:rsidRPr="00FD58B3" w:rsidRDefault="00763823" w:rsidP="00F22093">
      <w:pPr>
        <w:spacing w:before="240" w:after="12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>Relation</w:t>
      </w:r>
      <w:r w:rsid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support</w:t>
      </w:r>
    </w:p>
    <w:p w14:paraId="1DDC1C28" w14:textId="06DDC1DB" w:rsidR="00763823" w:rsidRPr="00FD58B3" w:rsidRDefault="00B66BE5" w:rsidP="00763823">
      <w:pPr>
        <w:pStyle w:val="Liststycke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GB"/>
        </w:rPr>
        <w:t>Has the relationship to your partner changed? If yes; in wh</w:t>
      </w:r>
      <w:r w:rsidR="00EB5B37" w:rsidRPr="00FD58B3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way?</w:t>
      </w:r>
    </w:p>
    <w:p w14:paraId="117D7E49" w14:textId="3DE6EA61" w:rsidR="00A506CA" w:rsidRPr="00FD58B3" w:rsidRDefault="00B66BE5" w:rsidP="00A506CA">
      <w:pPr>
        <w:pStyle w:val="Liststycke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What </w:t>
      </w:r>
      <w:r w:rsidR="00EB5B37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kind of </w:t>
      </w:r>
      <w:r w:rsidR="001D0171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social </w:t>
      </w:r>
      <w:r w:rsidRPr="00FD58B3">
        <w:rPr>
          <w:rFonts w:ascii="Times New Roman" w:hAnsi="Times New Roman" w:cs="Times New Roman"/>
          <w:sz w:val="24"/>
          <w:szCs w:val="24"/>
          <w:lang w:val="en-GB"/>
        </w:rPr>
        <w:t>support do you currently have?</w:t>
      </w:r>
      <w:r w:rsidR="00267BBC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B5B37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E.g. </w:t>
      </w:r>
      <w:r w:rsidR="00267BBC" w:rsidRPr="00FD58B3">
        <w:rPr>
          <w:rFonts w:ascii="Times New Roman" w:hAnsi="Times New Roman" w:cs="Times New Roman"/>
          <w:sz w:val="24"/>
          <w:szCs w:val="24"/>
          <w:lang w:val="en-GB"/>
        </w:rPr>
        <w:t>partner, fa</w:t>
      </w:r>
      <w:r w:rsidR="009C54C5" w:rsidRPr="00FD58B3">
        <w:rPr>
          <w:rFonts w:ascii="Times New Roman" w:hAnsi="Times New Roman" w:cs="Times New Roman"/>
          <w:sz w:val="24"/>
          <w:szCs w:val="24"/>
          <w:lang w:val="en-GB"/>
        </w:rPr>
        <w:t>mily</w:t>
      </w:r>
      <w:r w:rsidR="001D0171" w:rsidRPr="00FD58B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C54C5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friends)</w:t>
      </w:r>
      <w:r w:rsidR="00063BED" w:rsidRPr="00FD58B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8397851" w14:textId="422FA5E9" w:rsidR="00EC44D4" w:rsidRPr="00FD58B3" w:rsidRDefault="00EC44D4" w:rsidP="00F22093">
      <w:pPr>
        <w:spacing w:before="240" w:after="12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contact with the </w:t>
      </w:r>
      <w:r w:rsidR="00C27117"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nity clinic</w:t>
      </w:r>
    </w:p>
    <w:p w14:paraId="4EF38F69" w14:textId="76401A2B" w:rsidR="00EC44D4" w:rsidRPr="00FD58B3" w:rsidRDefault="00965B0A" w:rsidP="00EC44D4">
      <w:pPr>
        <w:pStyle w:val="Liststycke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How </w:t>
      </w:r>
      <w:r w:rsidR="00F640E8" w:rsidRPr="00FD58B3">
        <w:rPr>
          <w:rFonts w:ascii="Times New Roman" w:hAnsi="Times New Roman" w:cs="Times New Roman"/>
          <w:sz w:val="24"/>
          <w:szCs w:val="24"/>
          <w:lang w:val="en-GB"/>
        </w:rPr>
        <w:t>have you experienced</w:t>
      </w:r>
      <w:r w:rsidR="00842547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the contact with the midwife</w:t>
      </w:r>
      <w:r w:rsidR="004E2566" w:rsidRPr="00FD58B3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C27117" w:rsidRPr="00FD58B3">
        <w:rPr>
          <w:rFonts w:ascii="Times New Roman" w:hAnsi="Times New Roman" w:cs="Times New Roman"/>
          <w:sz w:val="24"/>
          <w:szCs w:val="24"/>
          <w:lang w:val="en-GB"/>
        </w:rPr>
        <w:t>maternity</w:t>
      </w:r>
      <w:r w:rsidR="00842547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B5EAD" w:rsidRPr="00FD58B3">
        <w:rPr>
          <w:rFonts w:ascii="Times New Roman" w:hAnsi="Times New Roman" w:cs="Times New Roman"/>
          <w:sz w:val="24"/>
          <w:szCs w:val="24"/>
          <w:lang w:val="en-GB"/>
        </w:rPr>
        <w:t>since the pandemic started</w:t>
      </w:r>
      <w:r w:rsidR="00842547" w:rsidRPr="00FD58B3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0843FFF" w14:textId="040FB069" w:rsidR="00F273B5" w:rsidRPr="00FD58B3" w:rsidRDefault="00F273B5" w:rsidP="00EC44D4">
      <w:pPr>
        <w:pStyle w:val="Liststycke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How </w:t>
      </w:r>
      <w:r w:rsidR="00286888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have you experienced </w:t>
      </w:r>
      <w:r w:rsidR="00F640E8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the situation </w:t>
      </w:r>
      <w:r w:rsidR="00EB5B37" w:rsidRPr="00FD58B3">
        <w:rPr>
          <w:rFonts w:ascii="Times New Roman" w:hAnsi="Times New Roman" w:cs="Times New Roman"/>
          <w:sz w:val="24"/>
          <w:szCs w:val="24"/>
          <w:lang w:val="en-US"/>
        </w:rPr>
        <w:t xml:space="preserve">where your partner was not allowed to attend </w:t>
      </w:r>
      <w:r w:rsidR="00286888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during the </w:t>
      </w:r>
      <w:r w:rsidR="00EB5B37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visits to </w:t>
      </w:r>
      <w:r w:rsidR="00F640E8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maternity </w:t>
      </w:r>
      <w:r w:rsidR="00286888" w:rsidRPr="00FD58B3">
        <w:rPr>
          <w:rFonts w:ascii="Times New Roman" w:hAnsi="Times New Roman" w:cs="Times New Roman"/>
          <w:sz w:val="24"/>
          <w:szCs w:val="24"/>
          <w:lang w:val="en-GB"/>
        </w:rPr>
        <w:t>and possible ultrasound?</w:t>
      </w:r>
    </w:p>
    <w:p w14:paraId="063CA325" w14:textId="1C81703C" w:rsidR="00EB5B37" w:rsidRPr="00FD58B3" w:rsidRDefault="00EB5B37" w:rsidP="00EC44D4">
      <w:pPr>
        <w:pStyle w:val="Liststycke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GB"/>
        </w:rPr>
        <w:t>Have you been able to participate in a parenting group? If not, what are your thoughts about that?</w:t>
      </w:r>
    </w:p>
    <w:p w14:paraId="24A0605A" w14:textId="3BB7EBDB" w:rsidR="004E24CC" w:rsidRPr="00FD58B3" w:rsidRDefault="000F47FD" w:rsidP="00F22093">
      <w:pPr>
        <w:spacing w:before="240" w:after="12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formation from </w:t>
      </w:r>
      <w:r w:rsidR="00EB5B37"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ealthcare and </w:t>
      </w:r>
      <w:r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>authorities</w:t>
      </w:r>
    </w:p>
    <w:p w14:paraId="1D9C68F8" w14:textId="77777777" w:rsidR="00EB5B37" w:rsidRPr="00FD58B3" w:rsidRDefault="00EB5B37" w:rsidP="00F22093">
      <w:pPr>
        <w:pStyle w:val="Liststycke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58B3">
        <w:rPr>
          <w:rFonts w:ascii="Times New Roman" w:hAnsi="Times New Roman" w:cs="Times New Roman"/>
          <w:sz w:val="24"/>
          <w:szCs w:val="24"/>
          <w:lang w:val="en-US"/>
        </w:rPr>
        <w:t>How do you perceive the information provided by authorities and the healthcare system, both in general and specifically for pregnant women or expectant parents?</w:t>
      </w:r>
    </w:p>
    <w:p w14:paraId="151E0A8B" w14:textId="119BF4D9" w:rsidR="00050ABB" w:rsidRPr="00FD58B3" w:rsidRDefault="00050ABB" w:rsidP="00F22093">
      <w:pPr>
        <w:spacing w:before="240" w:after="12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Media</w:t>
      </w:r>
      <w:r w:rsidR="00D61EAA"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B5B37"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>coverage</w:t>
      </w:r>
      <w:r w:rsidR="00D61EAA" w:rsidRPr="00FD58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the pandemic</w:t>
      </w:r>
    </w:p>
    <w:p w14:paraId="120C8171" w14:textId="2ED099B0" w:rsidR="00050ABB" w:rsidRPr="00FD58B3" w:rsidRDefault="00BA002B" w:rsidP="00050ABB">
      <w:pPr>
        <w:pStyle w:val="Liststycke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How </w:t>
      </w:r>
      <w:r w:rsidR="00BD16F6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="00F640E8" w:rsidRPr="00FD58B3">
        <w:rPr>
          <w:rFonts w:ascii="Times New Roman" w:hAnsi="Times New Roman" w:cs="Times New Roman"/>
          <w:sz w:val="24"/>
          <w:szCs w:val="24"/>
          <w:lang w:val="en-GB"/>
        </w:rPr>
        <w:t xml:space="preserve">you </w:t>
      </w:r>
      <w:r w:rsidR="00BD16F6" w:rsidRPr="00FD58B3">
        <w:rPr>
          <w:rFonts w:ascii="Times New Roman" w:hAnsi="Times New Roman" w:cs="Times New Roman"/>
          <w:sz w:val="24"/>
          <w:szCs w:val="24"/>
          <w:lang w:val="en-GB"/>
        </w:rPr>
        <w:t>been affected by the media’s coverage of the pandemic?</w:t>
      </w:r>
    </w:p>
    <w:p w14:paraId="5E414632" w14:textId="78D949DD" w:rsidR="00EB5B37" w:rsidRPr="00FD58B3" w:rsidRDefault="00EB5B37" w:rsidP="00F22093">
      <w:pPr>
        <w:pStyle w:val="Liststycke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B5B37" w:rsidRPr="00FD58B3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E6848A" w14:textId="77777777" w:rsidR="009B47F6" w:rsidRDefault="009B47F6" w:rsidP="00AA20B3">
      <w:pPr>
        <w:spacing w:after="0" w:line="240" w:lineRule="auto"/>
      </w:pPr>
      <w:r>
        <w:separator/>
      </w:r>
    </w:p>
  </w:endnote>
  <w:endnote w:type="continuationSeparator" w:id="0">
    <w:p w14:paraId="30E6CE3C" w14:textId="77777777" w:rsidR="009B47F6" w:rsidRDefault="009B47F6" w:rsidP="00AA20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14976" w14:textId="77777777" w:rsidR="009B47F6" w:rsidRDefault="009B47F6" w:rsidP="00AA20B3">
      <w:pPr>
        <w:spacing w:after="0" w:line="240" w:lineRule="auto"/>
      </w:pPr>
      <w:r>
        <w:separator/>
      </w:r>
    </w:p>
  </w:footnote>
  <w:footnote w:type="continuationSeparator" w:id="0">
    <w:p w14:paraId="1BBC2E1B" w14:textId="77777777" w:rsidR="009B47F6" w:rsidRDefault="009B47F6" w:rsidP="00AA20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A696CF" w14:textId="0C78FE21" w:rsidR="00AA20B3" w:rsidRDefault="00AA20B3" w:rsidP="00100BD4">
    <w:pPr>
      <w:pStyle w:val="Sidhuvud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313A5"/>
    <w:multiLevelType w:val="hybridMultilevel"/>
    <w:tmpl w:val="CB74D2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30103E"/>
    <w:multiLevelType w:val="hybridMultilevel"/>
    <w:tmpl w:val="8F08A5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E772DF"/>
    <w:multiLevelType w:val="hybridMultilevel"/>
    <w:tmpl w:val="677ED7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D03213"/>
    <w:multiLevelType w:val="hybridMultilevel"/>
    <w:tmpl w:val="690A3A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1F225D"/>
    <w:multiLevelType w:val="hybridMultilevel"/>
    <w:tmpl w:val="099C05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7B7364"/>
    <w:multiLevelType w:val="hybridMultilevel"/>
    <w:tmpl w:val="3F9EEA9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1D1B87"/>
    <w:multiLevelType w:val="hybridMultilevel"/>
    <w:tmpl w:val="9A9023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3768866">
    <w:abstractNumId w:val="2"/>
  </w:num>
  <w:num w:numId="2" w16cid:durableId="1278372524">
    <w:abstractNumId w:val="5"/>
  </w:num>
  <w:num w:numId="3" w16cid:durableId="1542550094">
    <w:abstractNumId w:val="0"/>
  </w:num>
  <w:num w:numId="4" w16cid:durableId="1392775105">
    <w:abstractNumId w:val="1"/>
  </w:num>
  <w:num w:numId="5" w16cid:durableId="466051218">
    <w:abstractNumId w:val="3"/>
  </w:num>
  <w:num w:numId="6" w16cid:durableId="1881938560">
    <w:abstractNumId w:val="4"/>
  </w:num>
  <w:num w:numId="7" w16cid:durableId="118582856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042"/>
    <w:rsid w:val="0001313B"/>
    <w:rsid w:val="000169C0"/>
    <w:rsid w:val="00030057"/>
    <w:rsid w:val="000332A2"/>
    <w:rsid w:val="00050ABB"/>
    <w:rsid w:val="00063BED"/>
    <w:rsid w:val="000A6642"/>
    <w:rsid w:val="000C1009"/>
    <w:rsid w:val="000F47FD"/>
    <w:rsid w:val="00100BD4"/>
    <w:rsid w:val="001357FA"/>
    <w:rsid w:val="00164029"/>
    <w:rsid w:val="00165051"/>
    <w:rsid w:val="001B04CE"/>
    <w:rsid w:val="001D0171"/>
    <w:rsid w:val="001D48A8"/>
    <w:rsid w:val="001F4AA3"/>
    <w:rsid w:val="00267BBC"/>
    <w:rsid w:val="00270FCA"/>
    <w:rsid w:val="00286888"/>
    <w:rsid w:val="00291F48"/>
    <w:rsid w:val="002D0E63"/>
    <w:rsid w:val="002D20C5"/>
    <w:rsid w:val="002E3015"/>
    <w:rsid w:val="00301F3B"/>
    <w:rsid w:val="00315FA3"/>
    <w:rsid w:val="00316E34"/>
    <w:rsid w:val="00322272"/>
    <w:rsid w:val="0033361C"/>
    <w:rsid w:val="003A1727"/>
    <w:rsid w:val="003C2055"/>
    <w:rsid w:val="003E4168"/>
    <w:rsid w:val="00453352"/>
    <w:rsid w:val="004E24CC"/>
    <w:rsid w:val="004E2566"/>
    <w:rsid w:val="004E498A"/>
    <w:rsid w:val="004F1D3D"/>
    <w:rsid w:val="00503E12"/>
    <w:rsid w:val="00520039"/>
    <w:rsid w:val="005379FE"/>
    <w:rsid w:val="00572A45"/>
    <w:rsid w:val="00585856"/>
    <w:rsid w:val="00594F5F"/>
    <w:rsid w:val="005E0850"/>
    <w:rsid w:val="005E6F14"/>
    <w:rsid w:val="00652EDB"/>
    <w:rsid w:val="00661AD7"/>
    <w:rsid w:val="0069640B"/>
    <w:rsid w:val="006A0E04"/>
    <w:rsid w:val="006A4F47"/>
    <w:rsid w:val="006B0A9C"/>
    <w:rsid w:val="006B24C1"/>
    <w:rsid w:val="006B31F2"/>
    <w:rsid w:val="006B774F"/>
    <w:rsid w:val="006C65E2"/>
    <w:rsid w:val="006E01A9"/>
    <w:rsid w:val="006E6A2F"/>
    <w:rsid w:val="00716717"/>
    <w:rsid w:val="00763823"/>
    <w:rsid w:val="007769C7"/>
    <w:rsid w:val="007963C7"/>
    <w:rsid w:val="007B3049"/>
    <w:rsid w:val="007B5EAD"/>
    <w:rsid w:val="00841E87"/>
    <w:rsid w:val="00842547"/>
    <w:rsid w:val="008C32B8"/>
    <w:rsid w:val="008F0CBB"/>
    <w:rsid w:val="00922179"/>
    <w:rsid w:val="00942528"/>
    <w:rsid w:val="00943291"/>
    <w:rsid w:val="009578B2"/>
    <w:rsid w:val="00965B0A"/>
    <w:rsid w:val="00995003"/>
    <w:rsid w:val="009B47F6"/>
    <w:rsid w:val="009C54C5"/>
    <w:rsid w:val="009D7042"/>
    <w:rsid w:val="00A3559E"/>
    <w:rsid w:val="00A506CA"/>
    <w:rsid w:val="00A80A48"/>
    <w:rsid w:val="00A81A10"/>
    <w:rsid w:val="00AA20B3"/>
    <w:rsid w:val="00B16A63"/>
    <w:rsid w:val="00B42B18"/>
    <w:rsid w:val="00B66BE5"/>
    <w:rsid w:val="00BA002B"/>
    <w:rsid w:val="00BA61B2"/>
    <w:rsid w:val="00BD16F6"/>
    <w:rsid w:val="00C14E7A"/>
    <w:rsid w:val="00C27117"/>
    <w:rsid w:val="00C615E8"/>
    <w:rsid w:val="00C760E4"/>
    <w:rsid w:val="00C81982"/>
    <w:rsid w:val="00C90A79"/>
    <w:rsid w:val="00D10FB5"/>
    <w:rsid w:val="00D170AB"/>
    <w:rsid w:val="00D449C8"/>
    <w:rsid w:val="00D61EAA"/>
    <w:rsid w:val="00D626C3"/>
    <w:rsid w:val="00D72709"/>
    <w:rsid w:val="00DA7B6E"/>
    <w:rsid w:val="00DE02C9"/>
    <w:rsid w:val="00E35C34"/>
    <w:rsid w:val="00E5080E"/>
    <w:rsid w:val="00E741AB"/>
    <w:rsid w:val="00EA32C0"/>
    <w:rsid w:val="00EB5B37"/>
    <w:rsid w:val="00EC44D4"/>
    <w:rsid w:val="00EE4450"/>
    <w:rsid w:val="00EF0EDA"/>
    <w:rsid w:val="00F1647D"/>
    <w:rsid w:val="00F22093"/>
    <w:rsid w:val="00F26808"/>
    <w:rsid w:val="00F273B5"/>
    <w:rsid w:val="00F640E8"/>
    <w:rsid w:val="00F67828"/>
    <w:rsid w:val="00F77718"/>
    <w:rsid w:val="00F93821"/>
    <w:rsid w:val="00FB20BB"/>
    <w:rsid w:val="00FD58B3"/>
    <w:rsid w:val="00FF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96C6E"/>
  <w15:chartTrackingRefBased/>
  <w15:docId w15:val="{0DE5B9CB-92C0-4C2E-944C-BC514F1A6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D58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1647D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AA20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A20B3"/>
  </w:style>
  <w:style w:type="paragraph" w:styleId="Sidfot">
    <w:name w:val="footer"/>
    <w:basedOn w:val="Normal"/>
    <w:link w:val="SidfotChar"/>
    <w:uiPriority w:val="99"/>
    <w:unhideWhenUsed/>
    <w:rsid w:val="00AA20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A20B3"/>
  </w:style>
  <w:style w:type="paragraph" w:styleId="Revision">
    <w:name w:val="Revision"/>
    <w:hidden/>
    <w:uiPriority w:val="99"/>
    <w:semiHidden/>
    <w:rsid w:val="001D0171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D017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D017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D017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D017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D0171"/>
    <w:rPr>
      <w:b/>
      <w:bCs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FD58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7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E22F7-A379-491D-B93D-152616C8C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6</Words>
  <Characters>1518</Characters>
  <Application>Microsoft Office Word</Application>
  <DocSecurity>4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h Lindahl</dc:creator>
  <cp:keywords/>
  <dc:description/>
  <cp:lastModifiedBy>Ylva-Li Lindahl</cp:lastModifiedBy>
  <cp:revision>2</cp:revision>
  <dcterms:created xsi:type="dcterms:W3CDTF">2026-04-10T15:30:00Z</dcterms:created>
  <dcterms:modified xsi:type="dcterms:W3CDTF">2026-04-10T15:30:00Z</dcterms:modified>
</cp:coreProperties>
</file>